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441" w:rsidRPr="00D5571F" w:rsidRDefault="008E1441" w:rsidP="008E144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E1441"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_GoBack"/>
      <w:bookmarkEnd w:id="0"/>
      <w:r w:rsidR="00455160">
        <w:rPr>
          <w:rFonts w:ascii="Times New Roman" w:hAnsi="Times New Roman" w:cs="Times New Roman"/>
          <w:b/>
          <w:sz w:val="24"/>
        </w:rPr>
        <w:t>F</w:t>
      </w:r>
      <w:r w:rsidR="0093300D">
        <w:rPr>
          <w:rFonts w:ascii="Times New Roman" w:hAnsi="Times New Roman" w:cs="Times New Roman" w:hint="eastAsia"/>
          <w:b/>
          <w:sz w:val="24"/>
        </w:rPr>
        <w:t xml:space="preserve">igure </w:t>
      </w:r>
      <w:r w:rsidRPr="008E1441">
        <w:rPr>
          <w:rFonts w:ascii="Times New Roman" w:hAnsi="Times New Roman" w:cs="Times New Roman"/>
          <w:b/>
          <w:sz w:val="24"/>
        </w:rPr>
        <w:t xml:space="preserve">1. </w:t>
      </w:r>
      <w:r w:rsidRPr="008E1441">
        <w:rPr>
          <w:rFonts w:ascii="Times New Roman" w:hAnsi="Times New Roman"/>
          <w:b/>
          <w:i/>
          <w:sz w:val="24"/>
          <w:szCs w:val="24"/>
        </w:rPr>
        <w:t>In vitro</w:t>
      </w:r>
      <w:r w:rsidRPr="00D5571F">
        <w:rPr>
          <w:rFonts w:ascii="Times New Roman" w:hAnsi="Times New Roman"/>
          <w:b/>
          <w:sz w:val="24"/>
          <w:szCs w:val="24"/>
        </w:rPr>
        <w:t xml:space="preserve"> cytotoxicity of MMC according to pH in BC cell line </w:t>
      </w:r>
    </w:p>
    <w:p w:rsidR="00EB0B81" w:rsidRDefault="00A50C12" w:rsidP="0093300D">
      <w:pPr>
        <w:spacing w:line="360" w:lineRule="auto"/>
        <w:ind w:firstLine="800"/>
        <w:rPr>
          <w:rFonts w:ascii="Times New Roman" w:hAnsi="Times New Roman" w:cs="Times New Roman"/>
          <w:sz w:val="24"/>
        </w:rPr>
      </w:pPr>
      <w:r w:rsidRPr="00A50C12">
        <w:rPr>
          <w:rFonts w:ascii="Times New Roman" w:hAnsi="Times New Roman" w:cs="Times New Roman"/>
          <w:sz w:val="24"/>
        </w:rPr>
        <w:t xml:space="preserve">Each different MMC solution in regulated pH (5.0–8.0) was incubated at 37°C for 2 h, and the pH of each solution was then adjusted immediately to 7.4. </w:t>
      </w:r>
      <w:r w:rsidR="008E1441"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 xml:space="preserve">ncubated </w:t>
      </w:r>
      <w:r w:rsidRPr="00A50C12">
        <w:rPr>
          <w:rFonts w:ascii="Times New Roman" w:hAnsi="Times New Roman" w:cs="Times New Roman"/>
          <w:sz w:val="24"/>
        </w:rPr>
        <w:t>bladder cancer cell</w:t>
      </w:r>
      <w:r w:rsidR="008E1441">
        <w:rPr>
          <w:rFonts w:ascii="Times New Roman" w:hAnsi="Times New Roman" w:cs="Times New Roman" w:hint="eastAsia"/>
          <w:sz w:val="24"/>
        </w:rPr>
        <w:t>s</w:t>
      </w:r>
      <w:r w:rsidRPr="00A50C12">
        <w:rPr>
          <w:rFonts w:ascii="Times New Roman" w:hAnsi="Times New Roman" w:cs="Times New Roman"/>
          <w:sz w:val="24"/>
        </w:rPr>
        <w:t xml:space="preserve"> w</w:t>
      </w:r>
      <w:r w:rsidR="008E1441">
        <w:rPr>
          <w:rFonts w:ascii="Times New Roman" w:hAnsi="Times New Roman" w:cs="Times New Roman" w:hint="eastAsia"/>
          <w:sz w:val="24"/>
        </w:rPr>
        <w:t>ere</w:t>
      </w:r>
      <w:r w:rsidRPr="00A50C12">
        <w:rPr>
          <w:rFonts w:ascii="Times New Roman" w:hAnsi="Times New Roman" w:cs="Times New Roman"/>
          <w:sz w:val="24"/>
        </w:rPr>
        <w:t xml:space="preserve"> exposed to each pre-incubated MMC for 2 h and then incubated for further 72 h for the measurement of cell viability using an ATP-based cell viability detection kit (CellTiter-Glo; Promega, Madison, WI). All experiments were performed in quadruple.</w:t>
      </w:r>
    </w:p>
    <w:p w:rsidR="008E1441" w:rsidRDefault="00C96054" w:rsidP="00A50C1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49038BC9">
            <wp:extent cx="3994030" cy="2390658"/>
            <wp:effectExtent l="0" t="0" r="6985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649" cy="2389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054" w:rsidRDefault="00C96054" w:rsidP="00A50C12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9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940"/>
        <w:gridCol w:w="820"/>
        <w:gridCol w:w="820"/>
        <w:gridCol w:w="820"/>
        <w:gridCol w:w="820"/>
        <w:gridCol w:w="820"/>
        <w:gridCol w:w="820"/>
        <w:gridCol w:w="820"/>
        <w:gridCol w:w="1160"/>
      </w:tblGrid>
      <w:tr w:rsidR="00C96054" w:rsidRPr="00C96054" w:rsidTr="00C9605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/o incubation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28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5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7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4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95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2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6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76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1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5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4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1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3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3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0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2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E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7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STD 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sq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6</w:t>
            </w:r>
          </w:p>
        </w:tc>
      </w:tr>
    </w:tbl>
    <w:p w:rsidR="00C96054" w:rsidRDefault="00C96054" w:rsidP="00A50C12">
      <w:pPr>
        <w:spacing w:line="360" w:lineRule="auto"/>
        <w:rPr>
          <w:rFonts w:ascii="Times New Roman" w:hAnsi="Times New Roman" w:cs="Times New Roman"/>
          <w:sz w:val="24"/>
        </w:rPr>
      </w:pPr>
    </w:p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763CC35A">
            <wp:extent cx="5724525" cy="3426460"/>
            <wp:effectExtent l="0" t="0" r="9525" b="254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W w:w="9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940"/>
        <w:gridCol w:w="820"/>
        <w:gridCol w:w="820"/>
        <w:gridCol w:w="820"/>
        <w:gridCol w:w="820"/>
        <w:gridCol w:w="820"/>
        <w:gridCol w:w="820"/>
        <w:gridCol w:w="820"/>
        <w:gridCol w:w="1160"/>
      </w:tblGrid>
      <w:tr w:rsidR="00C96054" w:rsidRPr="00C96054" w:rsidTr="00C9605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/o incubation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2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68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5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2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37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1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6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4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9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0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E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8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3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7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sq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8</w:t>
            </w:r>
          </w:p>
        </w:tc>
      </w:tr>
    </w:tbl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C96054" w:rsidRDefault="0093300D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1D92B06F" wp14:editId="1F87583C">
            <wp:extent cx="4467719" cy="2674189"/>
            <wp:effectExtent l="0" t="0" r="9525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055" cy="2672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96054">
        <w:rPr>
          <w:rFonts w:ascii="Times New Roman" w:hAnsi="Times New Roman" w:cs="Times New Roman"/>
          <w:sz w:val="24"/>
        </w:rPr>
        <w:br w:type="page"/>
      </w:r>
    </w:p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W w:w="9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940"/>
        <w:gridCol w:w="820"/>
        <w:gridCol w:w="820"/>
        <w:gridCol w:w="820"/>
        <w:gridCol w:w="820"/>
        <w:gridCol w:w="820"/>
        <w:gridCol w:w="820"/>
        <w:gridCol w:w="820"/>
        <w:gridCol w:w="1160"/>
      </w:tblGrid>
      <w:tr w:rsidR="00C96054" w:rsidRPr="00C96054" w:rsidTr="00C9605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/o incubation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6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6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7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22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1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7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75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8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58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5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6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E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8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sq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2</w:t>
            </w:r>
          </w:p>
        </w:tc>
      </w:tr>
    </w:tbl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1D2AF717">
            <wp:extent cx="5724525" cy="3426460"/>
            <wp:effectExtent l="0" t="0" r="9525" b="254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W w:w="9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940"/>
        <w:gridCol w:w="820"/>
        <w:gridCol w:w="820"/>
        <w:gridCol w:w="820"/>
        <w:gridCol w:w="820"/>
        <w:gridCol w:w="820"/>
        <w:gridCol w:w="820"/>
        <w:gridCol w:w="820"/>
        <w:gridCol w:w="1160"/>
      </w:tblGrid>
      <w:tr w:rsidR="00C96054" w:rsidRPr="00C96054" w:rsidTr="00C9605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/o incubation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8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4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1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5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5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84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9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13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6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5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7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3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4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5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4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2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19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E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7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4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2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</w:tr>
      <w:tr w:rsidR="00C96054" w:rsidRPr="00C96054" w:rsidTr="00C96054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sq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054" w:rsidRPr="00C96054" w:rsidRDefault="00C96054" w:rsidP="00C960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8</w:t>
            </w:r>
          </w:p>
        </w:tc>
      </w:tr>
    </w:tbl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C96054" w:rsidRDefault="00C96054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72A70B60">
            <wp:extent cx="5724525" cy="3426460"/>
            <wp:effectExtent l="0" t="0" r="9525" b="254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1B0B" w:rsidRDefault="001F1B0B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W w:w="9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940"/>
        <w:gridCol w:w="820"/>
        <w:gridCol w:w="820"/>
        <w:gridCol w:w="820"/>
        <w:gridCol w:w="820"/>
        <w:gridCol w:w="820"/>
        <w:gridCol w:w="820"/>
        <w:gridCol w:w="820"/>
        <w:gridCol w:w="1160"/>
      </w:tblGrid>
      <w:tr w:rsidR="001F1B0B" w:rsidRPr="001F1B0B" w:rsidTr="001F1B0B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/o incubation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9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7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9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07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61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4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54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3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44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12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9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E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4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9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8 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1F1B0B" w:rsidRPr="001F1B0B" w:rsidTr="001F1B0B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sq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6</w:t>
            </w:r>
          </w:p>
        </w:tc>
      </w:tr>
    </w:tbl>
    <w:p w:rsidR="001F1B0B" w:rsidRDefault="001F1B0B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1F1B0B" w:rsidRDefault="001F1B0B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7EEC210E">
            <wp:extent cx="5724525" cy="3426460"/>
            <wp:effectExtent l="0" t="0" r="9525" b="254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1B0B" w:rsidRDefault="001F1B0B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W w:w="916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940"/>
        <w:gridCol w:w="820"/>
        <w:gridCol w:w="820"/>
        <w:gridCol w:w="820"/>
        <w:gridCol w:w="820"/>
        <w:gridCol w:w="820"/>
        <w:gridCol w:w="820"/>
        <w:gridCol w:w="820"/>
        <w:gridCol w:w="1160"/>
      </w:tblGrid>
      <w:tr w:rsidR="001F1B0B" w:rsidRPr="001F1B0B" w:rsidTr="00FB033F">
        <w:trPr>
          <w:trHeight w:val="510"/>
        </w:trPr>
        <w:tc>
          <w:tcPr>
            <w:tcW w:w="1320" w:type="dxa"/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5.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6.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7.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H 8.0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/o incubation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8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0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2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01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7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48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5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9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5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6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58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8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1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9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9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3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65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53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7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0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42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0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6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6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4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3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3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28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23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9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7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6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9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5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6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7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55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EV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9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9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7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0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2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8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1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4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 µ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5 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5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5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ERRO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M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vMerge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µg/mL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1F1B0B" w:rsidRPr="001F1B0B" w:rsidTr="00FB033F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 sq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F1B0B" w:rsidRPr="001F1B0B" w:rsidRDefault="001F1B0B" w:rsidP="001F1B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1B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8</w:t>
            </w:r>
          </w:p>
        </w:tc>
      </w:tr>
    </w:tbl>
    <w:p w:rsidR="001F1B0B" w:rsidRDefault="001F1B0B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EB0B81" w:rsidRPr="00A50C12" w:rsidRDefault="00EB0B81" w:rsidP="00C9605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1F1B0B">
        <w:rPr>
          <w:noProof/>
          <w:lang w:val="en-IN" w:eastAsia="en-IN"/>
        </w:rPr>
        <w:lastRenderedPageBreak/>
        <w:drawing>
          <wp:inline distT="0" distB="0" distL="0" distR="0" wp14:anchorId="6C5E3CCE" wp14:editId="6633F4E7">
            <wp:extent cx="5623891" cy="3332093"/>
            <wp:effectExtent l="0" t="0" r="0" b="1905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EB0B81" w:rsidRPr="00A50C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1BA" w:rsidRDefault="00F651BA" w:rsidP="0093300D">
      <w:pPr>
        <w:spacing w:after="0" w:line="240" w:lineRule="auto"/>
      </w:pPr>
      <w:r>
        <w:separator/>
      </w:r>
    </w:p>
  </w:endnote>
  <w:endnote w:type="continuationSeparator" w:id="0">
    <w:p w:rsidR="00F651BA" w:rsidRDefault="00F651BA" w:rsidP="00933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1BA" w:rsidRDefault="00F651BA" w:rsidP="0093300D">
      <w:pPr>
        <w:spacing w:after="0" w:line="240" w:lineRule="auto"/>
      </w:pPr>
      <w:r>
        <w:separator/>
      </w:r>
    </w:p>
  </w:footnote>
  <w:footnote w:type="continuationSeparator" w:id="0">
    <w:p w:rsidR="00F651BA" w:rsidRDefault="00F651BA" w:rsidP="009330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C12"/>
    <w:rsid w:val="000B4AE0"/>
    <w:rsid w:val="001F1B0B"/>
    <w:rsid w:val="00410AC5"/>
    <w:rsid w:val="00455160"/>
    <w:rsid w:val="0050022F"/>
    <w:rsid w:val="00550643"/>
    <w:rsid w:val="006051AD"/>
    <w:rsid w:val="008E1441"/>
    <w:rsid w:val="0093300D"/>
    <w:rsid w:val="00A50C12"/>
    <w:rsid w:val="00A9770D"/>
    <w:rsid w:val="00B854BF"/>
    <w:rsid w:val="00BF031D"/>
    <w:rsid w:val="00C96054"/>
    <w:rsid w:val="00EB0B81"/>
    <w:rsid w:val="00F651BA"/>
    <w:rsid w:val="00FB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50C12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Malgun Gothic" w:eastAsia="Malgun Gothic" w:hAnsi="Malgun Gothic" w:cs="Times New Roman"/>
      <w:kern w:val="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4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4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30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300D"/>
  </w:style>
  <w:style w:type="paragraph" w:styleId="Footer">
    <w:name w:val="footer"/>
    <w:basedOn w:val="Normal"/>
    <w:link w:val="FooterChar"/>
    <w:uiPriority w:val="99"/>
    <w:unhideWhenUsed/>
    <w:rsid w:val="009330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300D"/>
  </w:style>
  <w:style w:type="table" w:styleId="TableGrid">
    <w:name w:val="Table Grid"/>
    <w:basedOn w:val="TableNormal"/>
    <w:uiPriority w:val="59"/>
    <w:rsid w:val="0093300D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50C12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Malgun Gothic" w:eastAsia="Malgun Gothic" w:hAnsi="Malgun Gothic" w:cs="Times New Roman"/>
      <w:kern w:val="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4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4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30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300D"/>
  </w:style>
  <w:style w:type="paragraph" w:styleId="Footer">
    <w:name w:val="footer"/>
    <w:basedOn w:val="Normal"/>
    <w:link w:val="FooterChar"/>
    <w:uiPriority w:val="99"/>
    <w:unhideWhenUsed/>
    <w:rsid w:val="009330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300D"/>
  </w:style>
  <w:style w:type="table" w:styleId="TableGrid">
    <w:name w:val="Table Grid"/>
    <w:basedOn w:val="TableNormal"/>
    <w:uiPriority w:val="59"/>
    <w:rsid w:val="0093300D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Z:\EXP\2.%20paper%20&#51089;&#50629;\MMC\MMC-pH&#48324;%20prolifer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90910745926194"/>
          <c:y val="4.4612800423037412E-2"/>
          <c:w val="0.84746432674459726"/>
          <c:h val="0.851894289865258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L$9</c:f>
              <c:strCache>
                <c:ptCount val="1"/>
                <c:pt idx="0">
                  <c:v>5637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M$18:$T$18</c:f>
                <c:numCache>
                  <c:formatCode>General</c:formatCode>
                  <c:ptCount val="8"/>
                  <c:pt idx="0">
                    <c:v>1.0261409745412762</c:v>
                  </c:pt>
                  <c:pt idx="1">
                    <c:v>0.68515925167869585</c:v>
                  </c:pt>
                  <c:pt idx="2">
                    <c:v>0.53869079679701248</c:v>
                  </c:pt>
                  <c:pt idx="3">
                    <c:v>0.38033681640274336</c:v>
                  </c:pt>
                  <c:pt idx="4">
                    <c:v>0.40554418471040254</c:v>
                  </c:pt>
                  <c:pt idx="5">
                    <c:v>0.33757046931667206</c:v>
                  </c:pt>
                  <c:pt idx="6">
                    <c:v>0.31160903443570687</c:v>
                  </c:pt>
                  <c:pt idx="7">
                    <c:v>0.2828826887859528</c:v>
                  </c:pt>
                </c:numCache>
              </c:numRef>
            </c:plus>
            <c:minus>
              <c:numRef>
                <c:f>Sheet1!$M$18:$T$18</c:f>
                <c:numCache>
                  <c:formatCode>General</c:formatCode>
                  <c:ptCount val="8"/>
                  <c:pt idx="0">
                    <c:v>1.0261409745412762</c:v>
                  </c:pt>
                  <c:pt idx="1">
                    <c:v>0.68515925167869585</c:v>
                  </c:pt>
                  <c:pt idx="2">
                    <c:v>0.53869079679701248</c:v>
                  </c:pt>
                  <c:pt idx="3">
                    <c:v>0.38033681640274336</c:v>
                  </c:pt>
                  <c:pt idx="4">
                    <c:v>0.40554418471040254</c:v>
                  </c:pt>
                  <c:pt idx="5">
                    <c:v>0.33757046931667206</c:v>
                  </c:pt>
                  <c:pt idx="6">
                    <c:v>0.31160903443570687</c:v>
                  </c:pt>
                  <c:pt idx="7">
                    <c:v>0.2828826887859528</c:v>
                  </c:pt>
                </c:numCache>
              </c:numRef>
            </c:minus>
          </c:errBars>
          <c:cat>
            <c:strRef>
              <c:f>Sheet1!$M$8:$T$8</c:f>
              <c:strCache>
                <c:ptCount val="8"/>
                <c:pt idx="0">
                  <c:v>pH 5.0</c:v>
                </c:pt>
                <c:pt idx="1">
                  <c:v>pH 5.5</c:v>
                </c:pt>
                <c:pt idx="2">
                  <c:v>pH 6.0</c:v>
                </c:pt>
                <c:pt idx="3">
                  <c:v>pH 6.5</c:v>
                </c:pt>
                <c:pt idx="4">
                  <c:v>pH 7.0</c:v>
                </c:pt>
                <c:pt idx="5">
                  <c:v>pH 7.5</c:v>
                </c:pt>
                <c:pt idx="6">
                  <c:v>pH 8.0</c:v>
                </c:pt>
                <c:pt idx="7">
                  <c:v>Fresh</c:v>
                </c:pt>
              </c:strCache>
            </c:strRef>
          </c:cat>
          <c:val>
            <c:numRef>
              <c:f>Sheet1!$M$9:$T$9</c:f>
              <c:numCache>
                <c:formatCode>0.000</c:formatCode>
                <c:ptCount val="8"/>
                <c:pt idx="0">
                  <c:v>2.7466695393012319</c:v>
                </c:pt>
                <c:pt idx="1">
                  <c:v>2.001292685554239</c:v>
                </c:pt>
                <c:pt idx="2">
                  <c:v>1.4721533986857698</c:v>
                </c:pt>
                <c:pt idx="3">
                  <c:v>1.1899529606089985</c:v>
                </c:pt>
                <c:pt idx="4">
                  <c:v>1.3490610075765737</c:v>
                </c:pt>
                <c:pt idx="5">
                  <c:v>1.1352651800782794</c:v>
                </c:pt>
                <c:pt idx="6">
                  <c:v>0.87834392617329171</c:v>
                </c:pt>
                <c:pt idx="7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1!$L$10</c:f>
              <c:strCache>
                <c:ptCount val="1"/>
                <c:pt idx="0">
                  <c:v>253J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M$19:$T$19</c:f>
                <c:numCache>
                  <c:formatCode>General</c:formatCode>
                  <c:ptCount val="8"/>
                  <c:pt idx="0">
                    <c:v>0.56406744284642729</c:v>
                  </c:pt>
                  <c:pt idx="1">
                    <c:v>0.52186674493689467</c:v>
                  </c:pt>
                  <c:pt idx="2">
                    <c:v>0.39774320842709454</c:v>
                  </c:pt>
                  <c:pt idx="3">
                    <c:v>0.12043831327658742</c:v>
                  </c:pt>
                  <c:pt idx="4">
                    <c:v>0.10990444509669635</c:v>
                  </c:pt>
                  <c:pt idx="5">
                    <c:v>0.11942732283207776</c:v>
                  </c:pt>
                  <c:pt idx="6">
                    <c:v>0.1157094870038809</c:v>
                  </c:pt>
                  <c:pt idx="7">
                    <c:v>0.12115579036623944</c:v>
                  </c:pt>
                </c:numCache>
              </c:numRef>
            </c:plus>
            <c:minus>
              <c:numRef>
                <c:f>Sheet1!$M$19:$T$19</c:f>
                <c:numCache>
                  <c:formatCode>General</c:formatCode>
                  <c:ptCount val="8"/>
                  <c:pt idx="0">
                    <c:v>0.56406744284642729</c:v>
                  </c:pt>
                  <c:pt idx="1">
                    <c:v>0.52186674493689467</c:v>
                  </c:pt>
                  <c:pt idx="2">
                    <c:v>0.39774320842709454</c:v>
                  </c:pt>
                  <c:pt idx="3">
                    <c:v>0.12043831327658742</c:v>
                  </c:pt>
                  <c:pt idx="4">
                    <c:v>0.10990444509669635</c:v>
                  </c:pt>
                  <c:pt idx="5">
                    <c:v>0.11942732283207776</c:v>
                  </c:pt>
                  <c:pt idx="6">
                    <c:v>0.1157094870038809</c:v>
                  </c:pt>
                  <c:pt idx="7">
                    <c:v>0.12115579036623944</c:v>
                  </c:pt>
                </c:numCache>
              </c:numRef>
            </c:minus>
          </c:errBars>
          <c:cat>
            <c:strRef>
              <c:f>Sheet1!$M$8:$T$8</c:f>
              <c:strCache>
                <c:ptCount val="8"/>
                <c:pt idx="0">
                  <c:v>pH 5.0</c:v>
                </c:pt>
                <c:pt idx="1">
                  <c:v>pH 5.5</c:v>
                </c:pt>
                <c:pt idx="2">
                  <c:v>pH 6.0</c:v>
                </c:pt>
                <c:pt idx="3">
                  <c:v>pH 6.5</c:v>
                </c:pt>
                <c:pt idx="4">
                  <c:v>pH 7.0</c:v>
                </c:pt>
                <c:pt idx="5">
                  <c:v>pH 7.5</c:v>
                </c:pt>
                <c:pt idx="6">
                  <c:v>pH 8.0</c:v>
                </c:pt>
                <c:pt idx="7">
                  <c:v>Fresh</c:v>
                </c:pt>
              </c:strCache>
            </c:strRef>
          </c:cat>
          <c:val>
            <c:numRef>
              <c:f>Sheet1!$M$10:$T$10</c:f>
              <c:numCache>
                <c:formatCode>0.000</c:formatCode>
                <c:ptCount val="8"/>
                <c:pt idx="0">
                  <c:v>2.9636043439976523</c:v>
                </c:pt>
                <c:pt idx="1">
                  <c:v>2.5707204122232006</c:v>
                </c:pt>
                <c:pt idx="2">
                  <c:v>2.2676189544402048</c:v>
                </c:pt>
                <c:pt idx="3">
                  <c:v>0.87734403026448815</c:v>
                </c:pt>
                <c:pt idx="4">
                  <c:v>0.90170563871767273</c:v>
                </c:pt>
                <c:pt idx="5">
                  <c:v>0.91360923588689957</c:v>
                </c:pt>
                <c:pt idx="6">
                  <c:v>0.84880800965332814</c:v>
                </c:pt>
                <c:pt idx="7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1!$L$11</c:f>
              <c:strCache>
                <c:ptCount val="1"/>
                <c:pt idx="0">
                  <c:v>T24</c:v>
                </c:pt>
              </c:strCache>
            </c:strRef>
          </c:tx>
          <c:spPr>
            <a:pattFill prst="pct50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M$20:$T$20</c:f>
                <c:numCache>
                  <c:formatCode>General</c:formatCode>
                  <c:ptCount val="8"/>
                  <c:pt idx="0">
                    <c:v>0.36533079431028015</c:v>
                  </c:pt>
                  <c:pt idx="1">
                    <c:v>0.16119911134193138</c:v>
                  </c:pt>
                  <c:pt idx="2">
                    <c:v>0.28373582619233101</c:v>
                  </c:pt>
                  <c:pt idx="3">
                    <c:v>8.8692691652961717E-2</c:v>
                  </c:pt>
                  <c:pt idx="4">
                    <c:v>0.11734325860526848</c:v>
                  </c:pt>
                  <c:pt idx="5">
                    <c:v>0.11924752589514989</c:v>
                  </c:pt>
                  <c:pt idx="6">
                    <c:v>7.807495888513806E-2</c:v>
                  </c:pt>
                  <c:pt idx="7">
                    <c:v>0.12348884849534031</c:v>
                  </c:pt>
                </c:numCache>
              </c:numRef>
            </c:plus>
            <c:minus>
              <c:numRef>
                <c:f>Sheet1!$M$20:$T$20</c:f>
                <c:numCache>
                  <c:formatCode>General</c:formatCode>
                  <c:ptCount val="8"/>
                  <c:pt idx="0">
                    <c:v>0.36533079431028015</c:v>
                  </c:pt>
                  <c:pt idx="1">
                    <c:v>0.16119911134193138</c:v>
                  </c:pt>
                  <c:pt idx="2">
                    <c:v>0.28373582619233101</c:v>
                  </c:pt>
                  <c:pt idx="3">
                    <c:v>8.8692691652961717E-2</c:v>
                  </c:pt>
                  <c:pt idx="4">
                    <c:v>0.11734325860526848</c:v>
                  </c:pt>
                  <c:pt idx="5">
                    <c:v>0.11924752589514989</c:v>
                  </c:pt>
                  <c:pt idx="6">
                    <c:v>7.807495888513806E-2</c:v>
                  </c:pt>
                  <c:pt idx="7">
                    <c:v>0.12348884849534031</c:v>
                  </c:pt>
                </c:numCache>
              </c:numRef>
            </c:minus>
          </c:errBars>
          <c:cat>
            <c:strRef>
              <c:f>Sheet1!$M$8:$T$8</c:f>
              <c:strCache>
                <c:ptCount val="8"/>
                <c:pt idx="0">
                  <c:v>pH 5.0</c:v>
                </c:pt>
                <c:pt idx="1">
                  <c:v>pH 5.5</c:v>
                </c:pt>
                <c:pt idx="2">
                  <c:v>pH 6.0</c:v>
                </c:pt>
                <c:pt idx="3">
                  <c:v>pH 6.5</c:v>
                </c:pt>
                <c:pt idx="4">
                  <c:v>pH 7.0</c:v>
                </c:pt>
                <c:pt idx="5">
                  <c:v>pH 7.5</c:v>
                </c:pt>
                <c:pt idx="6">
                  <c:v>pH 8.0</c:v>
                </c:pt>
                <c:pt idx="7">
                  <c:v>Fresh</c:v>
                </c:pt>
              </c:strCache>
            </c:strRef>
          </c:cat>
          <c:val>
            <c:numRef>
              <c:f>Sheet1!$M$11:$T$11</c:f>
              <c:numCache>
                <c:formatCode>0.000</c:formatCode>
                <c:ptCount val="8"/>
                <c:pt idx="0">
                  <c:v>2.1821171989959316</c:v>
                </c:pt>
                <c:pt idx="1">
                  <c:v>1.7349606162901412</c:v>
                </c:pt>
                <c:pt idx="2">
                  <c:v>1.7102051415216826</c:v>
                </c:pt>
                <c:pt idx="3">
                  <c:v>1.1459938255575752</c:v>
                </c:pt>
                <c:pt idx="4">
                  <c:v>1.2440635909864681</c:v>
                </c:pt>
                <c:pt idx="5">
                  <c:v>1.265068236244554</c:v>
                </c:pt>
                <c:pt idx="6">
                  <c:v>0.8978908797137829</c:v>
                </c:pt>
                <c:pt idx="7">
                  <c:v>1</c:v>
                </c:pt>
              </c:numCache>
            </c:numRef>
          </c:val>
        </c:ser>
        <c:ser>
          <c:idx val="3"/>
          <c:order val="3"/>
          <c:tx>
            <c:strRef>
              <c:f>Sheet1!$L$12</c:f>
              <c:strCache>
                <c:ptCount val="1"/>
                <c:pt idx="0">
                  <c:v>J82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M$21:$T$21</c:f>
                <c:numCache>
                  <c:formatCode>General</c:formatCode>
                  <c:ptCount val="8"/>
                  <c:pt idx="0">
                    <c:v>0.3167801740446462</c:v>
                  </c:pt>
                  <c:pt idx="1">
                    <c:v>0.12511035439525789</c:v>
                  </c:pt>
                  <c:pt idx="2">
                    <c:v>0.1120097111867827</c:v>
                  </c:pt>
                  <c:pt idx="3">
                    <c:v>0.11798461344431831</c:v>
                  </c:pt>
                  <c:pt idx="4">
                    <c:v>0.17016647748770333</c:v>
                  </c:pt>
                  <c:pt idx="5">
                    <c:v>0.10970803379997476</c:v>
                  </c:pt>
                  <c:pt idx="6">
                    <c:v>7.5482406356413165E-2</c:v>
                  </c:pt>
                  <c:pt idx="7">
                    <c:v>0.15408626560726446</c:v>
                  </c:pt>
                </c:numCache>
              </c:numRef>
            </c:plus>
            <c:minus>
              <c:numRef>
                <c:f>Sheet1!$M$21:$T$21</c:f>
                <c:numCache>
                  <c:formatCode>General</c:formatCode>
                  <c:ptCount val="8"/>
                  <c:pt idx="0">
                    <c:v>0.3167801740446462</c:v>
                  </c:pt>
                  <c:pt idx="1">
                    <c:v>0.12511035439525789</c:v>
                  </c:pt>
                  <c:pt idx="2">
                    <c:v>0.1120097111867827</c:v>
                  </c:pt>
                  <c:pt idx="3">
                    <c:v>0.11798461344431831</c:v>
                  </c:pt>
                  <c:pt idx="4">
                    <c:v>0.17016647748770333</c:v>
                  </c:pt>
                  <c:pt idx="5">
                    <c:v>0.10970803379997476</c:v>
                  </c:pt>
                  <c:pt idx="6">
                    <c:v>7.5482406356413165E-2</c:v>
                  </c:pt>
                  <c:pt idx="7">
                    <c:v>0.15408626560726446</c:v>
                  </c:pt>
                </c:numCache>
              </c:numRef>
            </c:minus>
          </c:errBars>
          <c:cat>
            <c:strRef>
              <c:f>Sheet1!$M$8:$T$8</c:f>
              <c:strCache>
                <c:ptCount val="8"/>
                <c:pt idx="0">
                  <c:v>pH 5.0</c:v>
                </c:pt>
                <c:pt idx="1">
                  <c:v>pH 5.5</c:v>
                </c:pt>
                <c:pt idx="2">
                  <c:v>pH 6.0</c:v>
                </c:pt>
                <c:pt idx="3">
                  <c:v>pH 6.5</c:v>
                </c:pt>
                <c:pt idx="4">
                  <c:v>pH 7.0</c:v>
                </c:pt>
                <c:pt idx="5">
                  <c:v>pH 7.5</c:v>
                </c:pt>
                <c:pt idx="6">
                  <c:v>pH 8.0</c:v>
                </c:pt>
                <c:pt idx="7">
                  <c:v>Fresh</c:v>
                </c:pt>
              </c:strCache>
            </c:strRef>
          </c:cat>
          <c:val>
            <c:numRef>
              <c:f>Sheet1!$M$12:$T$12</c:f>
              <c:numCache>
                <c:formatCode>0.000</c:formatCode>
                <c:ptCount val="8"/>
                <c:pt idx="0">
                  <c:v>1.709657586076428</c:v>
                </c:pt>
                <c:pt idx="1">
                  <c:v>1.3361394879556059</c:v>
                </c:pt>
                <c:pt idx="2">
                  <c:v>1.0122020431328036</c:v>
                </c:pt>
                <c:pt idx="3">
                  <c:v>1.2402730483036952</c:v>
                </c:pt>
                <c:pt idx="4">
                  <c:v>1.2506148316307226</c:v>
                </c:pt>
                <c:pt idx="5">
                  <c:v>1.015102787236726</c:v>
                </c:pt>
                <c:pt idx="6">
                  <c:v>0.87853134064825322</c:v>
                </c:pt>
                <c:pt idx="7">
                  <c:v>1</c:v>
                </c:pt>
              </c:numCache>
            </c:numRef>
          </c:val>
        </c:ser>
        <c:ser>
          <c:idx val="4"/>
          <c:order val="4"/>
          <c:tx>
            <c:strRef>
              <c:f>Sheet1!$L$13</c:f>
              <c:strCache>
                <c:ptCount val="1"/>
                <c:pt idx="0">
                  <c:v>KU19-19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M$22:$T$22</c:f>
                <c:numCache>
                  <c:formatCode>General</c:formatCode>
                  <c:ptCount val="8"/>
                  <c:pt idx="0">
                    <c:v>0.25649631875270679</c:v>
                  </c:pt>
                  <c:pt idx="1">
                    <c:v>0.32449112169770467</c:v>
                  </c:pt>
                  <c:pt idx="2">
                    <c:v>0.18092247726288438</c:v>
                  </c:pt>
                  <c:pt idx="3">
                    <c:v>0.14183629276743179</c:v>
                  </c:pt>
                  <c:pt idx="4">
                    <c:v>0.14400173235166741</c:v>
                  </c:pt>
                  <c:pt idx="5">
                    <c:v>0.17919012559549591</c:v>
                  </c:pt>
                  <c:pt idx="6">
                    <c:v>7.7522737115634469E-2</c:v>
                  </c:pt>
                  <c:pt idx="7">
                    <c:v>0.10502381983542659</c:v>
                  </c:pt>
                </c:numCache>
              </c:numRef>
            </c:plus>
            <c:minus>
              <c:numRef>
                <c:f>Sheet1!$M$22:$T$22</c:f>
                <c:numCache>
                  <c:formatCode>General</c:formatCode>
                  <c:ptCount val="8"/>
                  <c:pt idx="0">
                    <c:v>0.25649631875270679</c:v>
                  </c:pt>
                  <c:pt idx="1">
                    <c:v>0.32449112169770467</c:v>
                  </c:pt>
                  <c:pt idx="2">
                    <c:v>0.18092247726288438</c:v>
                  </c:pt>
                  <c:pt idx="3">
                    <c:v>0.14183629276743179</c:v>
                  </c:pt>
                  <c:pt idx="4">
                    <c:v>0.14400173235166741</c:v>
                  </c:pt>
                  <c:pt idx="5">
                    <c:v>0.17919012559549591</c:v>
                  </c:pt>
                  <c:pt idx="6">
                    <c:v>7.7522737115634469E-2</c:v>
                  </c:pt>
                  <c:pt idx="7">
                    <c:v>0.10502381983542659</c:v>
                  </c:pt>
                </c:numCache>
              </c:numRef>
            </c:minus>
          </c:errBars>
          <c:cat>
            <c:strRef>
              <c:f>Sheet1!$M$8:$T$8</c:f>
              <c:strCache>
                <c:ptCount val="8"/>
                <c:pt idx="0">
                  <c:v>pH 5.0</c:v>
                </c:pt>
                <c:pt idx="1">
                  <c:v>pH 5.5</c:v>
                </c:pt>
                <c:pt idx="2">
                  <c:v>pH 6.0</c:v>
                </c:pt>
                <c:pt idx="3">
                  <c:v>pH 6.5</c:v>
                </c:pt>
                <c:pt idx="4">
                  <c:v>pH 7.0</c:v>
                </c:pt>
                <c:pt idx="5">
                  <c:v>pH 7.5</c:v>
                </c:pt>
                <c:pt idx="6">
                  <c:v>pH 8.0</c:v>
                </c:pt>
                <c:pt idx="7">
                  <c:v>Fresh</c:v>
                </c:pt>
              </c:strCache>
            </c:strRef>
          </c:cat>
          <c:val>
            <c:numRef>
              <c:f>Sheet1!$M$13:$T$13</c:f>
              <c:numCache>
                <c:formatCode>0.000</c:formatCode>
                <c:ptCount val="8"/>
                <c:pt idx="0">
                  <c:v>2.1291684711996535</c:v>
                </c:pt>
                <c:pt idx="1">
                  <c:v>2.0530532698137725</c:v>
                </c:pt>
                <c:pt idx="2">
                  <c:v>1.4889562581203986</c:v>
                </c:pt>
                <c:pt idx="3">
                  <c:v>1.0584668687743612</c:v>
                </c:pt>
                <c:pt idx="4">
                  <c:v>1.0313988739714162</c:v>
                </c:pt>
                <c:pt idx="5">
                  <c:v>1.1893676916414033</c:v>
                </c:pt>
                <c:pt idx="6">
                  <c:v>0.83824166305760073</c:v>
                </c:pt>
                <c:pt idx="7">
                  <c:v>1</c:v>
                </c:pt>
              </c:numCache>
            </c:numRef>
          </c:val>
        </c:ser>
        <c:ser>
          <c:idx val="6"/>
          <c:order val="5"/>
          <c:tx>
            <c:strRef>
              <c:f>Sheet1!$L$14</c:f>
              <c:strCache>
                <c:ptCount val="1"/>
                <c:pt idx="0">
                  <c:v>UM-UC-3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M$24:$T$24</c:f>
                <c:numCache>
                  <c:formatCode>General</c:formatCode>
                  <c:ptCount val="8"/>
                  <c:pt idx="0">
                    <c:v>0.141243417700017</c:v>
                  </c:pt>
                  <c:pt idx="1">
                    <c:v>0.1032359436045524</c:v>
                  </c:pt>
                  <c:pt idx="2">
                    <c:v>0.1464667912349244</c:v>
                  </c:pt>
                  <c:pt idx="3">
                    <c:v>0.10455240360115509</c:v>
                  </c:pt>
                  <c:pt idx="4">
                    <c:v>0.10625106166128757</c:v>
                  </c:pt>
                  <c:pt idx="5">
                    <c:v>0.14026668931544078</c:v>
                  </c:pt>
                  <c:pt idx="6">
                    <c:v>0.11584847970103618</c:v>
                  </c:pt>
                  <c:pt idx="7">
                    <c:v>7.0749108204518435E-2</c:v>
                  </c:pt>
                </c:numCache>
              </c:numRef>
            </c:plus>
            <c:minus>
              <c:numRef>
                <c:f>Sheet1!$M$24:$T$24</c:f>
                <c:numCache>
                  <c:formatCode>General</c:formatCode>
                  <c:ptCount val="8"/>
                  <c:pt idx="0">
                    <c:v>0.141243417700017</c:v>
                  </c:pt>
                  <c:pt idx="1">
                    <c:v>0.1032359436045524</c:v>
                  </c:pt>
                  <c:pt idx="2">
                    <c:v>0.1464667912349244</c:v>
                  </c:pt>
                  <c:pt idx="3">
                    <c:v>0.10455240360115509</c:v>
                  </c:pt>
                  <c:pt idx="4">
                    <c:v>0.10625106166128757</c:v>
                  </c:pt>
                  <c:pt idx="5">
                    <c:v>0.14026668931544078</c:v>
                  </c:pt>
                  <c:pt idx="6">
                    <c:v>0.11584847970103618</c:v>
                  </c:pt>
                  <c:pt idx="7">
                    <c:v>7.0749108204518435E-2</c:v>
                  </c:pt>
                </c:numCache>
              </c:numRef>
            </c:minus>
          </c:errBars>
          <c:cat>
            <c:strRef>
              <c:f>Sheet1!$M$8:$T$8</c:f>
              <c:strCache>
                <c:ptCount val="8"/>
                <c:pt idx="0">
                  <c:v>pH 5.0</c:v>
                </c:pt>
                <c:pt idx="1">
                  <c:v>pH 5.5</c:v>
                </c:pt>
                <c:pt idx="2">
                  <c:v>pH 6.0</c:v>
                </c:pt>
                <c:pt idx="3">
                  <c:v>pH 6.5</c:v>
                </c:pt>
                <c:pt idx="4">
                  <c:v>pH 7.0</c:v>
                </c:pt>
                <c:pt idx="5">
                  <c:v>pH 7.5</c:v>
                </c:pt>
                <c:pt idx="6">
                  <c:v>pH 8.0</c:v>
                </c:pt>
                <c:pt idx="7">
                  <c:v>Fresh</c:v>
                </c:pt>
              </c:strCache>
            </c:strRef>
          </c:cat>
          <c:val>
            <c:numRef>
              <c:f>Sheet1!$M$14:$T$14</c:f>
              <c:numCache>
                <c:formatCode>0.000</c:formatCode>
                <c:ptCount val="8"/>
                <c:pt idx="0">
                  <c:v>1.8601579751995923</c:v>
                </c:pt>
                <c:pt idx="1">
                  <c:v>1.3522592152199762</c:v>
                </c:pt>
                <c:pt idx="2">
                  <c:v>1.3243587565822998</c:v>
                </c:pt>
                <c:pt idx="3">
                  <c:v>1.2127993884830983</c:v>
                </c:pt>
                <c:pt idx="4">
                  <c:v>1.1254883641922881</c:v>
                </c:pt>
                <c:pt idx="5">
                  <c:v>1.0889247494479362</c:v>
                </c:pt>
                <c:pt idx="6">
                  <c:v>1.0589434346865976</c:v>
                </c:pt>
                <c:pt idx="7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8403200"/>
        <c:axId val="218404736"/>
      </c:barChart>
      <c:lineChart>
        <c:grouping val="standard"/>
        <c:varyColors val="0"/>
        <c:ser>
          <c:idx val="5"/>
          <c:order val="6"/>
          <c:tx>
            <c:v>Avrg</c:v>
          </c:tx>
          <c:spPr>
            <a:ln w="28575">
              <a:solidFill>
                <a:sysClr val="windowText" lastClr="000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M$16:$T$16</c:f>
                <c:numCache>
                  <c:formatCode>General</c:formatCode>
                  <c:ptCount val="8"/>
                  <c:pt idx="0">
                    <c:v>0.49349271201341044</c:v>
                  </c:pt>
                  <c:pt idx="1">
                    <c:v>0.47077537655726304</c:v>
                  </c:pt>
                  <c:pt idx="2">
                    <c:v>0.42201175573261768</c:v>
                  </c:pt>
                  <c:pt idx="3">
                    <c:v>0.13513754907980527</c:v>
                  </c:pt>
                  <c:pt idx="4">
                    <c:v>0.16426370192539996</c:v>
                  </c:pt>
                  <c:pt idx="5">
                    <c:v>0.12533194375480675</c:v>
                  </c:pt>
                  <c:pt idx="6">
                    <c:v>8.0786098638432252E-2</c:v>
                  </c:pt>
                  <c:pt idx="7">
                    <c:v>0</c:v>
                  </c:pt>
                </c:numCache>
              </c:numRef>
            </c:plus>
            <c:minus>
              <c:numRef>
                <c:f>Sheet1!$M$16:$T$16</c:f>
                <c:numCache>
                  <c:formatCode>General</c:formatCode>
                  <c:ptCount val="8"/>
                  <c:pt idx="0">
                    <c:v>0.49349271201341044</c:v>
                  </c:pt>
                  <c:pt idx="1">
                    <c:v>0.47077537655726304</c:v>
                  </c:pt>
                  <c:pt idx="2">
                    <c:v>0.42201175573261768</c:v>
                  </c:pt>
                  <c:pt idx="3">
                    <c:v>0.13513754907980527</c:v>
                  </c:pt>
                  <c:pt idx="4">
                    <c:v>0.16426370192539996</c:v>
                  </c:pt>
                  <c:pt idx="5">
                    <c:v>0.12533194375480675</c:v>
                  </c:pt>
                  <c:pt idx="6">
                    <c:v>8.0786098638432252E-2</c:v>
                  </c:pt>
                  <c:pt idx="7">
                    <c:v>0</c:v>
                  </c:pt>
                </c:numCache>
              </c:numRef>
            </c:minus>
          </c:errBars>
          <c:cat>
            <c:strRef>
              <c:f>Sheet1!$M$8:$T$8</c:f>
              <c:strCache>
                <c:ptCount val="8"/>
                <c:pt idx="0">
                  <c:v>pH 5.0</c:v>
                </c:pt>
                <c:pt idx="1">
                  <c:v>pH 5.5</c:v>
                </c:pt>
                <c:pt idx="2">
                  <c:v>pH 6.0</c:v>
                </c:pt>
                <c:pt idx="3">
                  <c:v>pH 6.5</c:v>
                </c:pt>
                <c:pt idx="4">
                  <c:v>pH 7.0</c:v>
                </c:pt>
                <c:pt idx="5">
                  <c:v>pH 7.5</c:v>
                </c:pt>
                <c:pt idx="6">
                  <c:v>pH 8.0</c:v>
                </c:pt>
                <c:pt idx="7">
                  <c:v>Fresh</c:v>
                </c:pt>
              </c:strCache>
            </c:strRef>
          </c:cat>
          <c:val>
            <c:numRef>
              <c:f>Sheet1!$M$15:$T$15</c:f>
              <c:numCache>
                <c:formatCode>0.000</c:formatCode>
                <c:ptCount val="8"/>
                <c:pt idx="0">
                  <c:v>2.2652291857950817</c:v>
                </c:pt>
                <c:pt idx="1">
                  <c:v>1.8414042811761562</c:v>
                </c:pt>
                <c:pt idx="2">
                  <c:v>1.545915758747193</c:v>
                </c:pt>
                <c:pt idx="3">
                  <c:v>1.1208050203320361</c:v>
                </c:pt>
                <c:pt idx="4">
                  <c:v>1.1503887178458569</c:v>
                </c:pt>
                <c:pt idx="5">
                  <c:v>1.1012229800892996</c:v>
                </c:pt>
                <c:pt idx="6">
                  <c:v>0.9001265423221424</c:v>
                </c:pt>
                <c:pt idx="7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403200"/>
        <c:axId val="218404736"/>
      </c:lineChart>
      <c:catAx>
        <c:axId val="21840320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18404736"/>
        <c:crosses val="autoZero"/>
        <c:auto val="1"/>
        <c:lblAlgn val="ctr"/>
        <c:lblOffset val="100"/>
        <c:noMultiLvlLbl val="0"/>
      </c:catAx>
      <c:valAx>
        <c:axId val="218404736"/>
        <c:scaling>
          <c:orientation val="minMax"/>
          <c:max val="4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IC50 changes (fold)</a:t>
                </a:r>
              </a:p>
            </c:rich>
          </c:tx>
          <c:layout>
            <c:manualLayout>
              <c:xMode val="edge"/>
              <c:yMode val="edge"/>
              <c:x val="1.9931542214849472E-3"/>
              <c:y val="0.16682787665290255"/>
            </c:manualLayout>
          </c:layout>
          <c:overlay val="0"/>
        </c:title>
        <c:numFmt formatCode="#,##0.0_);[Red]\(#,##0.0\)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18403200"/>
        <c:crosses val="autoZero"/>
        <c:crossBetween val="between"/>
      </c:valAx>
      <c:spPr>
        <a:noFill/>
        <a:ln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43695370703144004"/>
          <c:y val="8.1649581809391275E-2"/>
          <c:w val="0.36173771659858028"/>
          <c:h val="0.24974242915788966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8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j.la</cp:lastModifiedBy>
  <cp:revision>5</cp:revision>
  <dcterms:created xsi:type="dcterms:W3CDTF">2017-06-29T01:00:00Z</dcterms:created>
  <dcterms:modified xsi:type="dcterms:W3CDTF">2017-10-24T07:19:00Z</dcterms:modified>
</cp:coreProperties>
</file>